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8"/>
          <w:szCs w:val="18"/>
        </w:rPr>
        <w:t>S2 Table. Primers for quantitative real-time PCR.</w:t>
      </w:r>
    </w:p>
    <w:tbl>
      <w:tblPr>
        <w:tblW w:w="64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2394"/>
        <w:gridCol w:w="3060"/>
      </w:tblGrid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 or reverse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5-3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B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ATCCTACCAGGCTCTA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CCCTGGTCATCCCTGT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C1L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TGGTGGTGAGGAATG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AGCCAGACAGTAAAG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GTCTTGAAGTGGAGGGT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GGTTTGGGTTTCACA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A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CAGACAGGGAGCGAAAC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CCCGTCTACTCATTCG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t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AATAGCCAACCCTCC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TGAGTCGCTGATTGC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A-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GAGCGTCTGGAGG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GAGGATTTAGTTCTTGG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K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AAAGGATGTAGTCAGC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TCGTAGCCACAGGTC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fk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TCGGATTCCAGTTTACG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GGAGGCTGTTCTTGC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K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AAGGGAATGGAGACG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CTCCACTTTCATCTATC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6P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ACGAGGCATCTTATT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TCATTATGGCGAGGA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GAGGAAGTGGAAAC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AGCCTACGATGGGT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AAGGCAGTGAGGGT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TGGCTCAGTGACCTT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GDH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GAGGGCTGTGAAGT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GAGGGCTGTGAAGT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DH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CCCGTCACCACTCA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AAGCATTGGCA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5:34:00Z</dcterms:created>
  <dc:creator>dell</dc:creator>
  <dc:description/>
  <cp:keywords/>
  <dc:language>en-US</dc:language>
  <cp:lastModifiedBy>dell</cp:lastModifiedBy>
  <dcterms:modified xsi:type="dcterms:W3CDTF">2015-06-19T06:18:00Z</dcterms:modified>
  <cp:revision>7</cp:revision>
  <dc:subject/>
  <dc:title>基因名</dc:title>
</cp:coreProperties>
</file>